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D1943" w14:textId="77777777" w:rsidR="005D14FA" w:rsidRPr="0036404B" w:rsidRDefault="005D14FA" w:rsidP="005842D9">
      <w:pPr>
        <w:jc w:val="both"/>
        <w:rPr>
          <w:rFonts w:ascii="Times New Roman" w:hAnsi="Times New Roman" w:cs="Times New Roman"/>
        </w:rPr>
      </w:pPr>
    </w:p>
    <w:p w14:paraId="3CBEF249" w14:textId="58D715EA" w:rsidR="005D14FA" w:rsidRPr="0036404B" w:rsidRDefault="00844509" w:rsidP="005842D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both"/>
        <w:rPr>
          <w:rFonts w:ascii="Times New Roman" w:hAnsi="Times New Roman" w:cs="Times New Roman"/>
          <w:i w:val="0"/>
          <w:iCs/>
        </w:rPr>
      </w:pPr>
      <w:r w:rsidRPr="0036404B">
        <w:rPr>
          <w:rFonts w:ascii="Times New Roman" w:hAnsi="Times New Roman" w:cs="Times New Roman"/>
          <w:i w:val="0"/>
          <w:iCs/>
        </w:rPr>
        <w:t xml:space="preserve">Table S1. </w:t>
      </w:r>
      <w:r w:rsidRPr="005842D9">
        <w:rPr>
          <w:rFonts w:ascii="Times New Roman" w:hAnsi="Times New Roman" w:cs="Times New Roman"/>
          <w:b w:val="0"/>
          <w:bCs/>
          <w:i w:val="0"/>
          <w:iCs/>
        </w:rPr>
        <w:t>Descriptive data of the study participants using a multiple imputation analysis</w:t>
      </w:r>
      <w:r w:rsidR="0036404B" w:rsidRPr="005842D9">
        <w:rPr>
          <w:rFonts w:ascii="Times New Roman" w:hAnsi="Times New Roman" w:cs="Times New Roman"/>
          <w:b w:val="0"/>
          <w:bCs/>
          <w:i w:val="0"/>
          <w:iCs/>
        </w:rPr>
        <w:t xml:space="preserve"> (</w:t>
      </w:r>
      <w:r w:rsidR="005842D9" w:rsidRPr="005842D9">
        <w:rPr>
          <w:rFonts w:ascii="Times New Roman" w:hAnsi="Times New Roman" w:cs="Times New Roman"/>
          <w:b w:val="0"/>
          <w:bCs/>
          <w:i w:val="0"/>
          <w:iCs/>
        </w:rPr>
        <w:t>N</w:t>
      </w:r>
      <w:r w:rsidR="0036404B" w:rsidRPr="005842D9">
        <w:rPr>
          <w:rFonts w:ascii="Times New Roman" w:hAnsi="Times New Roman" w:cs="Times New Roman"/>
          <w:b w:val="0"/>
          <w:bCs/>
          <w:i w:val="0"/>
          <w:iCs/>
        </w:rPr>
        <w:t xml:space="preserve"> = 1,036,869)</w:t>
      </w:r>
      <w:r w:rsidR="005842D9" w:rsidRPr="005842D9">
        <w:rPr>
          <w:rFonts w:ascii="Times New Roman" w:hAnsi="Times New Roman" w:cs="Times New Roman"/>
          <w:b w:val="0"/>
          <w:bCs/>
          <w:i w:val="0"/>
          <w:iCs/>
        </w:rPr>
        <w:t>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4029"/>
        <w:gridCol w:w="4323"/>
      </w:tblGrid>
      <w:tr w:rsidR="005D14FA" w:rsidRPr="0036404B" w14:paraId="121136D9" w14:textId="77777777" w:rsidTr="00844509">
        <w:trPr>
          <w:trHeight w:val="57"/>
          <w:tblHeader/>
        </w:trPr>
        <w:tc>
          <w:tcPr>
            <w:tcW w:w="241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B749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258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1A0D" w14:textId="1D17397C" w:rsidR="005D14FA" w:rsidRPr="0036404B" w:rsidRDefault="0036404B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b/>
                <w:bCs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5D14FA" w:rsidRPr="0036404B" w14:paraId="265FAF88" w14:textId="77777777" w:rsidTr="00844509">
        <w:trPr>
          <w:trHeight w:val="57"/>
        </w:trPr>
        <w:tc>
          <w:tcPr>
            <w:tcW w:w="241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1D94E" w14:textId="4F0E51B6" w:rsidR="005D14FA" w:rsidRPr="0036404B" w:rsidRDefault="0036404B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Age group</w:t>
            </w:r>
          </w:p>
        </w:tc>
        <w:tc>
          <w:tcPr>
            <w:tcW w:w="25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A6132" w14:textId="77777777" w:rsidR="005D14FA" w:rsidRPr="0036404B" w:rsidRDefault="005D14FA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D14FA" w:rsidRPr="0036404B" w14:paraId="2DCDD467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DAB41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10 to 12.5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FB4F4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339,969 (32.8%)</w:t>
            </w:r>
          </w:p>
        </w:tc>
      </w:tr>
      <w:tr w:rsidR="005D14FA" w:rsidRPr="0036404B" w14:paraId="7C701C05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A2C23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12.5 to 14.5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C27D0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356,472 (34.4%)</w:t>
            </w:r>
          </w:p>
        </w:tc>
      </w:tr>
      <w:tr w:rsidR="005D14FA" w:rsidRPr="0036404B" w14:paraId="22042E47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FD443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14.5 to 17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F16A2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340,428 (32.8%)</w:t>
            </w:r>
          </w:p>
        </w:tc>
      </w:tr>
      <w:tr w:rsidR="005D14FA" w:rsidRPr="0036404B" w14:paraId="7E20473B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02313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Sex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E5C1C" w14:textId="77777777" w:rsidR="005D14FA" w:rsidRPr="0036404B" w:rsidRDefault="005D14FA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D14FA" w:rsidRPr="0036404B" w14:paraId="55FDD787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990F4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Boys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B77D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509,284 (49.1%)</w:t>
            </w:r>
          </w:p>
        </w:tc>
      </w:tr>
      <w:tr w:rsidR="005D14FA" w:rsidRPr="0036404B" w14:paraId="285EDBA8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23AD4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Girls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786E5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527,585 (50.9%)</w:t>
            </w:r>
          </w:p>
        </w:tc>
      </w:tr>
      <w:tr w:rsidR="005D14FA" w:rsidRPr="0036404B" w14:paraId="6E9CAFDA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D750D" w14:textId="4A438630" w:rsidR="005D14FA" w:rsidRPr="0036404B" w:rsidRDefault="0036404B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Socioeconomic status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5654" w14:textId="77777777" w:rsidR="005D14FA" w:rsidRPr="0036404B" w:rsidRDefault="005D14FA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D14FA" w:rsidRPr="0036404B" w14:paraId="2270BF2D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2826" w14:textId="1B7FCDCF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 xml:space="preserve">Low 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7E749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291,362 (28.1%)</w:t>
            </w:r>
          </w:p>
        </w:tc>
      </w:tr>
      <w:tr w:rsidR="005D14FA" w:rsidRPr="0036404B" w14:paraId="0AF1B0F7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2EB27" w14:textId="11074708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 xml:space="preserve">Medium 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0DCA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606,505 (58.5%)</w:t>
            </w:r>
          </w:p>
        </w:tc>
      </w:tr>
      <w:tr w:rsidR="005D14FA" w:rsidRPr="0036404B" w14:paraId="2099D28A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E9825" w14:textId="5F3CC6A9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 xml:space="preserve">High 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FA7EC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139,002 (13.4%)</w:t>
            </w:r>
          </w:p>
        </w:tc>
      </w:tr>
      <w:tr w:rsidR="009125D7" w:rsidRPr="0036404B" w14:paraId="138F7515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ECEC0" w14:textId="165CB9D9" w:rsidR="009125D7" w:rsidRPr="0036404B" w:rsidRDefault="009125D7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13018E">
              <w:rPr>
                <w:rFonts w:ascii="Times New Roman" w:eastAsia="Helvetica" w:hAnsi="Times New Roman" w:cs="Times New Roman"/>
                <w:color w:val="000000"/>
              </w:rPr>
              <w:t>Excess weight status</w:t>
            </w:r>
            <w:r w:rsidR="006113B3" w:rsidRPr="00F20AE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6113B3" w:rsidRPr="00F20AE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E74B1" w14:textId="77777777" w:rsidR="009125D7" w:rsidRPr="0036404B" w:rsidRDefault="009125D7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D14FA" w:rsidRPr="0036404B" w14:paraId="59F7F78C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B64C0" w14:textId="3631BD88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No excess weight</w:t>
            </w:r>
            <w:r w:rsidR="007744D7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="009E29E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4BD1D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800,266 (77.2%)</w:t>
            </w:r>
          </w:p>
        </w:tc>
      </w:tr>
      <w:tr w:rsidR="005D14FA" w:rsidRPr="0036404B" w14:paraId="4BB299FD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09E63" w14:textId="2E3E2A3C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Excess weight</w:t>
            </w:r>
            <w:r w:rsidR="009E29E1">
              <w:rPr>
                <w:rFonts w:ascii="Times New Roman" w:eastAsia="Helvetica" w:hAnsi="Times New Roman" w:cs="Times New Roman"/>
                <w:color w:val="000000"/>
              </w:rPr>
              <w:t xml:space="preserve"> </w:t>
            </w:r>
            <w:r w:rsidR="009E29E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8FE59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236,603 (22.8%)</w:t>
            </w:r>
          </w:p>
        </w:tc>
      </w:tr>
      <w:tr w:rsidR="005D14FA" w:rsidRPr="0036404B" w14:paraId="4A041546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A49EA" w14:textId="77777777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Year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26907" w14:textId="77777777" w:rsidR="005D14FA" w:rsidRPr="0036404B" w:rsidRDefault="005D14FA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</w:p>
        </w:tc>
      </w:tr>
      <w:tr w:rsidR="005D14FA" w:rsidRPr="0036404B" w14:paraId="0C8BC92C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0EF48" w14:textId="6035A830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2001</w:t>
            </w:r>
            <w:r w:rsidR="0036404B">
              <w:rPr>
                <w:rFonts w:ascii="Times New Roman" w:eastAsia="Helvetica" w:hAnsi="Times New Roman" w:cs="Times New Roman"/>
                <w:color w:val="000000"/>
              </w:rPr>
              <w:t>/2002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85042" w14:textId="645C072D" w:rsidR="005D14FA" w:rsidRPr="0036404B" w:rsidRDefault="0036404B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207,052</w:t>
            </w:r>
            <w:r w:rsidRPr="0036404B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Helvetica" w:hAnsi="Times New Roman" w:cs="Times New Roman"/>
                <w:color w:val="000000"/>
              </w:rPr>
              <w:t>20.0</w:t>
            </w:r>
            <w:r w:rsidRPr="0036404B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</w:tr>
      <w:tr w:rsidR="005D14FA" w:rsidRPr="0036404B" w14:paraId="274547F4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24473" w14:textId="77B816DD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2005</w:t>
            </w:r>
            <w:r w:rsidR="0036404B">
              <w:rPr>
                <w:rFonts w:ascii="Times New Roman" w:eastAsia="Helvetica" w:hAnsi="Times New Roman" w:cs="Times New Roman"/>
                <w:color w:val="000000"/>
              </w:rPr>
              <w:t>/2006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8C75F" w14:textId="2CDB86DA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13,267 (</w:t>
            </w:r>
            <w:r w:rsidR="0036404B">
              <w:rPr>
                <w:rFonts w:ascii="Times New Roman" w:eastAsia="Helvetica" w:hAnsi="Times New Roman" w:cs="Times New Roman"/>
                <w:color w:val="000000"/>
              </w:rPr>
              <w:t>25.4</w:t>
            </w:r>
            <w:r w:rsidRPr="0036404B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</w:tr>
      <w:tr w:rsidR="005D14FA" w:rsidRPr="0036404B" w14:paraId="2FFA35AD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6CD16" w14:textId="13543B9E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2009</w:t>
            </w:r>
            <w:r w:rsidR="0036404B">
              <w:rPr>
                <w:rFonts w:ascii="Times New Roman" w:eastAsia="Helvetica" w:hAnsi="Times New Roman" w:cs="Times New Roman"/>
                <w:color w:val="000000"/>
              </w:rPr>
              <w:t>/2011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6940A" w14:textId="33371578" w:rsidR="005D14FA" w:rsidRPr="0036404B" w:rsidRDefault="0036404B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259,859</w:t>
            </w:r>
            <w:r w:rsidRPr="0036404B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 w:rsidR="006F4050">
              <w:rPr>
                <w:rFonts w:ascii="Times New Roman" w:eastAsia="Helvetica" w:hAnsi="Times New Roman" w:cs="Times New Roman"/>
                <w:color w:val="000000"/>
              </w:rPr>
              <w:t>25.10</w:t>
            </w:r>
            <w:r w:rsidRPr="0036404B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</w:tr>
      <w:tr w:rsidR="005D14FA" w:rsidRPr="0036404B" w14:paraId="2B048E51" w14:textId="77777777" w:rsidTr="00844509">
        <w:trPr>
          <w:trHeight w:val="57"/>
        </w:trPr>
        <w:tc>
          <w:tcPr>
            <w:tcW w:w="241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41D7E" w14:textId="70A6B3B8" w:rsidR="005D14FA" w:rsidRPr="0036404B" w:rsidRDefault="00844509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36404B">
              <w:rPr>
                <w:rFonts w:ascii="Times New Roman" w:eastAsia="Helvetica" w:hAnsi="Times New Roman" w:cs="Times New Roman"/>
                <w:color w:val="000000"/>
              </w:rPr>
              <w:t>2017</w:t>
            </w:r>
            <w:r w:rsidR="0036404B">
              <w:rPr>
                <w:rFonts w:ascii="Times New Roman" w:eastAsia="Helvetica" w:hAnsi="Times New Roman" w:cs="Times New Roman"/>
                <w:color w:val="000000"/>
              </w:rPr>
              <w:t>/2019</w:t>
            </w:r>
          </w:p>
        </w:tc>
        <w:tc>
          <w:tcPr>
            <w:tcW w:w="25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C5638" w14:textId="7AE1B377" w:rsidR="005D14FA" w:rsidRPr="0036404B" w:rsidRDefault="0036404B" w:rsidP="0084450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306,785</w:t>
            </w:r>
            <w:r w:rsidRPr="0036404B">
              <w:rPr>
                <w:rFonts w:ascii="Times New Roman" w:eastAsia="Helvetica" w:hAnsi="Times New Roman" w:cs="Times New Roman"/>
                <w:color w:val="000000"/>
              </w:rPr>
              <w:t xml:space="preserve"> (</w:t>
            </w:r>
            <w:r w:rsidR="006F4050">
              <w:rPr>
                <w:rFonts w:ascii="Times New Roman" w:eastAsia="Helvetica" w:hAnsi="Times New Roman" w:cs="Times New Roman"/>
                <w:color w:val="000000"/>
              </w:rPr>
              <w:t>29.5</w:t>
            </w:r>
            <w:r w:rsidRPr="0036404B">
              <w:rPr>
                <w:rFonts w:ascii="Times New Roman" w:eastAsia="Helvetica" w:hAnsi="Times New Roman" w:cs="Times New Roman"/>
                <w:color w:val="000000"/>
              </w:rPr>
              <w:t>%)</w:t>
            </w:r>
          </w:p>
        </w:tc>
      </w:tr>
      <w:tr w:rsidR="005D14FA" w:rsidRPr="0036404B" w14:paraId="29CCC10F" w14:textId="77777777" w:rsidTr="00844509">
        <w:trPr>
          <w:trHeight w:val="57"/>
        </w:trPr>
        <w:tc>
          <w:tcPr>
            <w:tcW w:w="5000" w:type="pct"/>
            <w:gridSpan w:val="2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7AA0" w14:textId="77777777" w:rsidR="006113B3" w:rsidRPr="00F20AEC" w:rsidRDefault="006113B3" w:rsidP="00844509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20AE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 w:rsidRPr="00F20AE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20AEC">
              <w:rPr>
                <w:rFonts w:ascii="Times New Roman" w:hAnsi="Times New Roman" w:cs="Times New Roman"/>
              </w:rPr>
              <w:t xml:space="preserve">According to the </w:t>
            </w:r>
            <w:r w:rsidRPr="00F20AEC">
              <w:rPr>
                <w:rFonts w:ascii="Times New Roman" w:eastAsia="Calibri" w:hAnsi="Times New Roman" w:cs="Times New Roman"/>
              </w:rPr>
              <w:t>cutoff</w:t>
            </w:r>
            <w:r w:rsidRPr="00F20AEC">
              <w:rPr>
                <w:rFonts w:ascii="Times New Roman" w:hAnsi="Times New Roman" w:cs="Times New Roman"/>
              </w:rPr>
              <w:t xml:space="preserve"> points for body mass index by the International Obesity Task Force </w:t>
            </w:r>
            <w:r w:rsidRPr="002C143A">
              <w:rPr>
                <w:rFonts w:ascii="Times New Roman" w:hAnsi="Times New Roman" w:cs="Times New Roman"/>
              </w:rPr>
              <w:t>[20]</w:t>
            </w:r>
            <w:r w:rsidRPr="00F20AEC">
              <w:rPr>
                <w:rFonts w:ascii="Times New Roman" w:hAnsi="Times New Roman" w:cs="Times New Roman"/>
              </w:rPr>
              <w:t>.</w:t>
            </w:r>
          </w:p>
          <w:p w14:paraId="4CB8133B" w14:textId="77777777" w:rsidR="006113B3" w:rsidRPr="00F20AEC" w:rsidRDefault="006113B3" w:rsidP="00844509">
            <w:pPr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F20AEC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F20AEC">
              <w:rPr>
                <w:rFonts w:ascii="Times New Roman" w:hAnsi="Times New Roman" w:cs="Times New Roman"/>
              </w:rPr>
              <w:t>No excess weight includes participants with thinness or normal weight.</w:t>
            </w:r>
          </w:p>
          <w:p w14:paraId="56F255A7" w14:textId="40E1ECF5" w:rsidR="005D14FA" w:rsidRPr="009E29E1" w:rsidRDefault="006113B3" w:rsidP="00844509">
            <w:pPr>
              <w:jc w:val="both"/>
              <w:rPr>
                <w:rFonts w:ascii="Times New Roman" w:hAnsi="Times New Roman" w:cs="Times New Roman"/>
              </w:rPr>
            </w:pPr>
            <w:r w:rsidRPr="00F20AEC"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F20AEC">
              <w:rPr>
                <w:rFonts w:ascii="Times New Roman" w:hAnsi="Times New Roman" w:cs="Times New Roman"/>
              </w:rPr>
              <w:t xml:space="preserve">Excess weight includes participants with overweight or </w:t>
            </w:r>
            <w:r w:rsidRPr="00F20AEC">
              <w:rPr>
                <w:rFonts w:ascii="Times New Roman" w:eastAsia="Calibri" w:hAnsi="Times New Roman" w:cs="Times New Roman"/>
              </w:rPr>
              <w:t>obesity</w:t>
            </w:r>
          </w:p>
        </w:tc>
      </w:tr>
    </w:tbl>
    <w:p w14:paraId="2F172AAD" w14:textId="77777777" w:rsidR="00AF6766" w:rsidRPr="0036404B" w:rsidRDefault="00AF6766">
      <w:pPr>
        <w:rPr>
          <w:rFonts w:ascii="Times New Roman" w:hAnsi="Times New Roman" w:cs="Times New Roman"/>
        </w:rPr>
      </w:pPr>
    </w:p>
    <w:sectPr w:rsidR="00AF6766" w:rsidRPr="0036404B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71586193">
    <w:abstractNumId w:val="1"/>
  </w:num>
  <w:num w:numId="2" w16cid:durableId="1787657240">
    <w:abstractNumId w:val="2"/>
  </w:num>
  <w:num w:numId="3" w16cid:durableId="1635284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4FA"/>
    <w:rsid w:val="0036404B"/>
    <w:rsid w:val="005842D9"/>
    <w:rsid w:val="005D14FA"/>
    <w:rsid w:val="005E3BD3"/>
    <w:rsid w:val="006113B3"/>
    <w:rsid w:val="006F4050"/>
    <w:rsid w:val="007744D7"/>
    <w:rsid w:val="00844509"/>
    <w:rsid w:val="009125D7"/>
    <w:rsid w:val="0091624D"/>
    <w:rsid w:val="009E29E1"/>
    <w:rsid w:val="00AF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48B9F"/>
  <w15:docId w15:val="{85C6D0DB-80B5-4548-997C-0C265AAFE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rong1">
    <w:name w:val="Strong1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sé Francisco López Gil</cp:lastModifiedBy>
  <cp:revision>16</cp:revision>
  <dcterms:created xsi:type="dcterms:W3CDTF">2017-02-28T11:18:00Z</dcterms:created>
  <dcterms:modified xsi:type="dcterms:W3CDTF">2025-04-13T14:14:00Z</dcterms:modified>
  <cp:category/>
</cp:coreProperties>
</file>